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3ABDE4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B61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78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733F90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449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6B4E9DB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449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3ABDE4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B61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78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733F90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449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6B4E9DB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449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640BA0E7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0" t="0" r="1778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335738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3B61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</w:t>
                            </w:r>
                          </w:p>
                          <w:p w14:paraId="68E6F19B" w14:textId="7F1F9836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449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41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E17F5CA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" filled="f" strokecolor="black [3213]" strokeweight="1pt">
                <v:textbox>
                  <w:txbxContent>
                    <w:p w14:paraId="7C33C3AE" w14:textId="1335738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3B61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</w:t>
                      </w:r>
                    </w:p>
                    <w:p w14:paraId="68E6F19B" w14:textId="7F1F9836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449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41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E17F5CA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490A41C6" w:rsidR="00A25EB0" w:rsidRDefault="0034490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B64677A">
                <wp:simplePos x="0" y="0"/>
                <wp:positionH relativeFrom="column">
                  <wp:posOffset>3048000</wp:posOffset>
                </wp:positionH>
                <wp:positionV relativeFrom="paragraph">
                  <wp:posOffset>147666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4A9B7E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B61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11.6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4A9B7E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B61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722A76D">
                <wp:simplePos x="0" y="0"/>
                <wp:positionH relativeFrom="column">
                  <wp:posOffset>561109</wp:posOffset>
                </wp:positionH>
                <wp:positionV relativeFrom="paragraph">
                  <wp:posOffset>77008</wp:posOffset>
                </wp:positionV>
                <wp:extent cx="1891146" cy="737755"/>
                <wp:effectExtent l="0" t="0" r="13970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146" cy="7377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3D7407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B61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2pt;margin-top:6.05pt;width:148.9pt;height:5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3D7407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B61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41A3E404" w:rsidR="00A25EB0" w:rsidRDefault="0034490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8E4C09E">
                <wp:simplePos x="0" y="0"/>
                <wp:positionH relativeFrom="column">
                  <wp:posOffset>2453640</wp:posOffset>
                </wp:positionH>
                <wp:positionV relativeFrom="paragraph">
                  <wp:posOffset>70427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43F5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5.5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YQJjJ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7FB5120F" w:rsidR="00A25EB0" w:rsidRDefault="00A25EB0" w:rsidP="00693447">
      <w:pPr>
        <w:spacing w:after="0" w:line="240" w:lineRule="auto"/>
      </w:pPr>
    </w:p>
    <w:p w14:paraId="1B60C3CA" w14:textId="5042EC6A" w:rsidR="00A25EB0" w:rsidRDefault="00A25EB0" w:rsidP="00693447">
      <w:pPr>
        <w:spacing w:after="0" w:line="240" w:lineRule="auto"/>
      </w:pPr>
    </w:p>
    <w:p w14:paraId="6A43DE2B" w14:textId="327474FA" w:rsidR="00A25EB0" w:rsidRDefault="0034490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19F4316" wp14:editId="6BB5A80A">
                <wp:simplePos x="0" y="0"/>
                <wp:positionH relativeFrom="column">
                  <wp:posOffset>1395672</wp:posOffset>
                </wp:positionH>
                <wp:positionV relativeFrom="paragraph">
                  <wp:posOffset>39370</wp:posOffset>
                </wp:positionV>
                <wp:extent cx="0" cy="746151"/>
                <wp:effectExtent l="76200" t="0" r="57150" b="53975"/>
                <wp:wrapNone/>
                <wp:docPr id="7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D09CD9" id="Straight Arrow Connector 19" o:spid="_x0000_s1026" type="#_x0000_t32" style="position:absolute;margin-left:109.9pt;margin-top:3.1pt;width:0;height:58.7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25765FFC" w:rsidR="00A25EB0" w:rsidRDefault="00A25EB0" w:rsidP="00693447">
      <w:pPr>
        <w:spacing w:after="0" w:line="240" w:lineRule="auto"/>
      </w:pPr>
    </w:p>
    <w:p w14:paraId="7D352DB9" w14:textId="2B160E10" w:rsidR="00A25EB0" w:rsidRDefault="000415AD" w:rsidP="00344905">
      <w:pPr>
        <w:tabs>
          <w:tab w:val="left" w:pos="2324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/0DswIAAPs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ApM/0D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44905">
        <w:tab/>
      </w:r>
    </w:p>
    <w:p w14:paraId="7C28019F" w14:textId="30FA881F" w:rsidR="00A25EB0" w:rsidRDefault="00662A8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A898CC0">
                <wp:simplePos x="0" y="0"/>
                <wp:positionH relativeFrom="column">
                  <wp:posOffset>3057525</wp:posOffset>
                </wp:positionH>
                <wp:positionV relativeFrom="paragraph">
                  <wp:posOffset>81626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1DD881D" w:rsidR="00560609" w:rsidRDefault="0034490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outcom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2946F81" w:rsidR="00560609" w:rsidRDefault="0034490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NAFLD patie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CFAC991" w:rsidR="00560609" w:rsidRPr="00560609" w:rsidRDefault="00560609" w:rsidP="00662A8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75pt;margin-top:6.4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1DD881D" w:rsidR="00560609" w:rsidRDefault="0034490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outcom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2946F81" w:rsidR="00560609" w:rsidRDefault="0034490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NAFLD patie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CFAC991" w:rsidR="00560609" w:rsidRPr="00560609" w:rsidRDefault="00560609" w:rsidP="00662A8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5D334DD" w14:textId="1907C0D6" w:rsidR="00A25EB0" w:rsidRDefault="00A25EB0" w:rsidP="00693447">
      <w:pPr>
        <w:spacing w:after="0" w:line="240" w:lineRule="auto"/>
      </w:pPr>
    </w:p>
    <w:p w14:paraId="329FBEC1" w14:textId="6689010F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253446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8597BF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B61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DEXizY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8597BF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B61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38667B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B61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64534F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otfE64kCAABw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38667B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B61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64534F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AJ+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3YQkG1NuVu5VJH4hR7y29q7KJb5mHFHA4sKnEJwT3+QmMV1OxPlFTG/XhN&#13;&#10;H+7jHKGVkhYXQEH99w1zghL1WeOEXYwnk7AxojA5PctRcMeW9bFFb5qlwS4cx+ziMdwH1R+lM80T&#13;&#10;7qpFiIompjnGLigH1wtLSIsJtx0Xi0W8hlvCMrjVD5YH8EB0GIjH7ok5ux8lwBm8M/2yYLMXw5Pu&#13;&#10;Bk9tFhswso6TdeB1/wS4YWIb77dhWGHHcrx12NnznwA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iQCfl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5648022D" w14:textId="0242C69E" w:rsidR="00D65E3F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Testocommento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Collegamentoipertestuale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3CC6B" w14:textId="77777777" w:rsidR="00443F54" w:rsidRDefault="00443F54" w:rsidP="001502CF">
      <w:pPr>
        <w:spacing w:after="0" w:line="240" w:lineRule="auto"/>
      </w:pPr>
      <w:r>
        <w:separator/>
      </w:r>
    </w:p>
  </w:endnote>
  <w:endnote w:type="continuationSeparator" w:id="0">
    <w:p w14:paraId="46C7C165" w14:textId="77777777" w:rsidR="00443F54" w:rsidRDefault="00443F5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0819D" w14:textId="77777777" w:rsidR="00443F54" w:rsidRDefault="00443F54" w:rsidP="001502CF">
      <w:pPr>
        <w:spacing w:after="0" w:line="240" w:lineRule="auto"/>
      </w:pPr>
      <w:r>
        <w:separator/>
      </w:r>
    </w:p>
  </w:footnote>
  <w:footnote w:type="continuationSeparator" w:id="0">
    <w:p w14:paraId="44A8E1FA" w14:textId="77777777" w:rsidR="00443F54" w:rsidRDefault="00443F5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06340"/>
    <w:rsid w:val="00115F36"/>
    <w:rsid w:val="001350DF"/>
    <w:rsid w:val="001502CF"/>
    <w:rsid w:val="0015239F"/>
    <w:rsid w:val="0018236E"/>
    <w:rsid w:val="001E371A"/>
    <w:rsid w:val="00243932"/>
    <w:rsid w:val="002A54EC"/>
    <w:rsid w:val="002B6F66"/>
    <w:rsid w:val="002E1B9C"/>
    <w:rsid w:val="00344905"/>
    <w:rsid w:val="0035066B"/>
    <w:rsid w:val="003709ED"/>
    <w:rsid w:val="003B61AD"/>
    <w:rsid w:val="00400687"/>
    <w:rsid w:val="00443F54"/>
    <w:rsid w:val="00444279"/>
    <w:rsid w:val="004A07CB"/>
    <w:rsid w:val="004E6D06"/>
    <w:rsid w:val="0050648F"/>
    <w:rsid w:val="00560609"/>
    <w:rsid w:val="00592C18"/>
    <w:rsid w:val="005A0614"/>
    <w:rsid w:val="005B7577"/>
    <w:rsid w:val="005C562D"/>
    <w:rsid w:val="005D591C"/>
    <w:rsid w:val="005E00A3"/>
    <w:rsid w:val="00662A8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972EF"/>
    <w:rsid w:val="009A5F2C"/>
    <w:rsid w:val="009C62CB"/>
    <w:rsid w:val="009E2DB7"/>
    <w:rsid w:val="009E47DB"/>
    <w:rsid w:val="009F5D8B"/>
    <w:rsid w:val="00A25EB0"/>
    <w:rsid w:val="00A7746A"/>
    <w:rsid w:val="00A808ED"/>
    <w:rsid w:val="00A854EF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F16D0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drea Dalbeni</cp:lastModifiedBy>
  <cp:revision>2</cp:revision>
  <cp:lastPrinted>2023-08-23T17:56:00Z</cp:lastPrinted>
  <dcterms:created xsi:type="dcterms:W3CDTF">2023-08-23T22:50:00Z</dcterms:created>
  <dcterms:modified xsi:type="dcterms:W3CDTF">2023-08-23T22:50:00Z</dcterms:modified>
</cp:coreProperties>
</file>